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AE93E" w14:textId="4AC2B554" w:rsidR="0017107D" w:rsidRPr="007A7BBD" w:rsidRDefault="0017107D" w:rsidP="0017107D">
      <w:pPr>
        <w:pStyle w:val="Caption"/>
        <w:keepNext/>
        <w:spacing w:after="0" w:line="240" w:lineRule="auto"/>
        <w:jc w:val="both"/>
        <w:rPr>
          <w:rStyle w:val="fontstyle01"/>
          <w:rFonts w:asciiTheme="minorHAnsi" w:hAnsiTheme="minorHAnsi"/>
          <w:i/>
          <w:iCs/>
          <w:color w:val="auto"/>
          <w:lang w:val="en-US"/>
        </w:rPr>
      </w:pPr>
      <w:bookmarkStart w:id="0" w:name="_GoBack"/>
      <w:bookmarkEnd w:id="0"/>
      <w:proofErr w:type="gramStart"/>
      <w:r w:rsidRPr="00385C68">
        <w:rPr>
          <w:b/>
          <w:i w:val="0"/>
          <w:sz w:val="22"/>
          <w:szCs w:val="22"/>
          <w:lang w:val="en-US"/>
        </w:rPr>
        <w:t>S1 Table.</w:t>
      </w:r>
      <w:proofErr w:type="gramEnd"/>
      <w:r w:rsidRPr="00385C68">
        <w:rPr>
          <w:b/>
          <w:sz w:val="22"/>
          <w:szCs w:val="22"/>
          <w:lang w:val="en-US"/>
        </w:rPr>
        <w:t xml:space="preserve"> </w:t>
      </w:r>
      <w:r w:rsidRPr="00385C68">
        <w:rPr>
          <w:b/>
          <w:i w:val="0"/>
          <w:sz w:val="22"/>
          <w:szCs w:val="22"/>
          <w:lang w:val="en-US"/>
        </w:rPr>
        <w:t>Results across all conditions of Computer 1</w:t>
      </w:r>
      <w:r>
        <w:rPr>
          <w:b/>
          <w:i w:val="0"/>
          <w:sz w:val="22"/>
          <w:szCs w:val="22"/>
          <w:lang w:val="en-US"/>
        </w:rPr>
        <w:t xml:space="preserve"> (in ms)</w:t>
      </w:r>
      <w:r w:rsidRPr="00385C68">
        <w:rPr>
          <w:b/>
          <w:i w:val="0"/>
          <w:sz w:val="22"/>
          <w:szCs w:val="22"/>
          <w:lang w:val="en-US"/>
        </w:rPr>
        <w:t>.</w:t>
      </w:r>
      <w:r w:rsidRPr="00EA5CDB">
        <w:rPr>
          <w:i w:val="0"/>
          <w:sz w:val="22"/>
          <w:szCs w:val="22"/>
          <w:lang w:val="en-US"/>
        </w:rPr>
        <w:t xml:space="preserve"> </w:t>
      </w: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4"/>
        <w:gridCol w:w="1378"/>
        <w:gridCol w:w="1376"/>
        <w:gridCol w:w="1378"/>
        <w:gridCol w:w="1378"/>
        <w:gridCol w:w="1698"/>
      </w:tblGrid>
      <w:tr w:rsidR="0017107D" w:rsidRPr="00A07019" w14:paraId="5C8E3FB8" w14:textId="77777777" w:rsidTr="0050265A">
        <w:trPr>
          <w:trHeight w:val="682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299DB" w14:textId="77777777" w:rsidR="0017107D" w:rsidRPr="00A07019" w:rsidRDefault="0017107D" w:rsidP="0050265A">
            <w:pPr>
              <w:spacing w:after="0" w:line="24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expected 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55874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F1136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431DE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i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9BED4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ax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AAB92A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ean duration  white</w:t>
            </w:r>
          </w:p>
        </w:tc>
      </w:tr>
      <w:tr w:rsidR="0017107D" w:rsidRPr="00A07019" w14:paraId="375D8F07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F7047" w14:textId="77777777" w:rsidR="0017107D" w:rsidRPr="00A07019" w:rsidRDefault="0017107D" w:rsidP="0050265A">
            <w:pPr>
              <w:spacing w:after="0" w:line="240" w:lineRule="auto"/>
              <w:rPr>
                <w:rFonts w:cs="Arial"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325FE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6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53EB7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3CA3A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1BB16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7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62EE51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96.04</w:t>
            </w:r>
          </w:p>
        </w:tc>
      </w:tr>
      <w:tr w:rsidR="0017107D" w:rsidRPr="00A07019" w14:paraId="54186BCE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4C96D" w14:textId="77777777" w:rsidR="0017107D" w:rsidRPr="00A07019" w:rsidRDefault="0017107D" w:rsidP="0050265A">
            <w:pPr>
              <w:spacing w:after="0" w:line="240" w:lineRule="auto"/>
              <w:rPr>
                <w:rFonts w:cs="Arial"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011D2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28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87A1B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14F54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D0430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466188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96.40</w:t>
            </w:r>
          </w:p>
        </w:tc>
      </w:tr>
      <w:tr w:rsidR="0017107D" w:rsidRPr="00A07019" w14:paraId="57635A6A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CB007" w14:textId="77777777" w:rsidR="0017107D" w:rsidRPr="00A07019" w:rsidRDefault="0017107D" w:rsidP="0050265A">
            <w:pPr>
              <w:spacing w:after="0" w:line="240" w:lineRule="auto"/>
              <w:rPr>
                <w:rFonts w:cs="Arial"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4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9CF7D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11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9CB2D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42BE0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428DB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305CC3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91.82</w:t>
            </w:r>
          </w:p>
        </w:tc>
      </w:tr>
      <w:tr w:rsidR="0017107D" w:rsidRPr="00A07019" w14:paraId="049414A4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0697B" w14:textId="77777777" w:rsidR="0017107D" w:rsidRPr="00A07019" w:rsidRDefault="0017107D" w:rsidP="0050265A">
            <w:pPr>
              <w:spacing w:after="0" w:line="240" w:lineRule="auto"/>
              <w:rPr>
                <w:rFonts w:cs="Arial"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B4669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6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902DD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F8E28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D8560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A27CA1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1.30</w:t>
            </w:r>
          </w:p>
        </w:tc>
      </w:tr>
      <w:tr w:rsidR="0017107D" w:rsidRPr="00A07019" w14:paraId="06BAA29D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89D7D" w14:textId="77777777" w:rsidR="0017107D" w:rsidRPr="00A07019" w:rsidRDefault="0017107D" w:rsidP="0050265A">
            <w:pPr>
              <w:spacing w:after="0" w:line="240" w:lineRule="auto"/>
              <w:rPr>
                <w:rFonts w:cs="Arial"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33.33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E89F1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ED1F8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9F4C1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F6BE6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8B43F3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7.78</w:t>
            </w:r>
          </w:p>
        </w:tc>
      </w:tr>
      <w:tr w:rsidR="0017107D" w:rsidRPr="00A07019" w14:paraId="2751757C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D12B6" w14:textId="77777777" w:rsidR="0017107D" w:rsidRPr="00A07019" w:rsidRDefault="0017107D" w:rsidP="0050265A">
            <w:pPr>
              <w:spacing w:after="0" w:line="240" w:lineRule="auto"/>
              <w:rPr>
                <w:rFonts w:cs="Arial"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66.6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3BA5E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2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1715B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6754C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E91CA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2BE087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4.27</w:t>
            </w:r>
          </w:p>
        </w:tc>
      </w:tr>
      <w:tr w:rsidR="0017107D" w:rsidRPr="00A07019" w14:paraId="38D1A092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4D2BC" w14:textId="77777777" w:rsidR="0017107D" w:rsidRPr="00A07019" w:rsidRDefault="0017107D" w:rsidP="0050265A">
            <w:pPr>
              <w:spacing w:after="0" w:line="240" w:lineRule="auto"/>
              <w:rPr>
                <w:rFonts w:cs="Arial"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2.2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57B71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3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D95B6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54407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AFA360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1B63D4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93</w:t>
            </w:r>
          </w:p>
        </w:tc>
      </w:tr>
    </w:tbl>
    <w:p w14:paraId="5D09D1BC" w14:textId="77777777" w:rsidR="0017107D" w:rsidRDefault="0017107D" w:rsidP="0017107D">
      <w:pPr>
        <w:spacing w:after="0" w:line="240" w:lineRule="auto"/>
        <w:jc w:val="both"/>
        <w:rPr>
          <w:rStyle w:val="fontstyle01"/>
          <w:rFonts w:asciiTheme="minorHAnsi" w:hAnsiTheme="minorHAnsi" w:cstheme="minorHAnsi"/>
          <w:i w:val="0"/>
          <w:lang w:val="en-US"/>
        </w:rPr>
      </w:pPr>
      <w:r w:rsidRPr="00D06AAC">
        <w:rPr>
          <w:i/>
          <w:lang w:val="en-US"/>
        </w:rPr>
        <w:t>The first column represents the expected duration for the black an</w:t>
      </w:r>
      <w:r w:rsidRPr="002054A3">
        <w:rPr>
          <w:i/>
          <w:lang w:val="en-US"/>
        </w:rPr>
        <w:t>d white stimulus cycles</w:t>
      </w:r>
      <w:r w:rsidRPr="00EA5CDB">
        <w:rPr>
          <w:i/>
          <w:lang w:val="en-US"/>
        </w:rPr>
        <w:t>. The last column represents the measured durations of the white stimulus</w:t>
      </w:r>
      <w:r>
        <w:rPr>
          <w:i/>
          <w:lang w:val="en-US"/>
        </w:rPr>
        <w:t xml:space="preserve"> (in ms)</w:t>
      </w:r>
      <w:r w:rsidRPr="00EA5CDB">
        <w:rPr>
          <w:i/>
          <w:lang w:val="en-US"/>
        </w:rPr>
        <w:t>.</w:t>
      </w:r>
    </w:p>
    <w:p w14:paraId="5CC00B30" w14:textId="5981C02A" w:rsidR="0017107D" w:rsidRDefault="0017107D" w:rsidP="0017107D">
      <w:pPr>
        <w:spacing w:after="0" w:line="480" w:lineRule="auto"/>
        <w:jc w:val="both"/>
        <w:rPr>
          <w:rStyle w:val="fontstyle01"/>
          <w:rFonts w:asciiTheme="minorHAnsi" w:hAnsiTheme="minorHAnsi" w:cstheme="minorHAnsi"/>
          <w:i w:val="0"/>
          <w:lang w:val="en-US"/>
        </w:rPr>
      </w:pPr>
    </w:p>
    <w:sectPr w:rsidR="001710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SymbolStd-MediumItalic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07D"/>
    <w:rsid w:val="0000493F"/>
    <w:rsid w:val="00077A56"/>
    <w:rsid w:val="000D087B"/>
    <w:rsid w:val="000F5482"/>
    <w:rsid w:val="00150D45"/>
    <w:rsid w:val="0017107D"/>
    <w:rsid w:val="00220978"/>
    <w:rsid w:val="00222B95"/>
    <w:rsid w:val="002426C5"/>
    <w:rsid w:val="002705CE"/>
    <w:rsid w:val="002F3492"/>
    <w:rsid w:val="00302947"/>
    <w:rsid w:val="00393E43"/>
    <w:rsid w:val="003F6C91"/>
    <w:rsid w:val="0044573C"/>
    <w:rsid w:val="0050265A"/>
    <w:rsid w:val="005D2BC5"/>
    <w:rsid w:val="006A5E73"/>
    <w:rsid w:val="006D464F"/>
    <w:rsid w:val="00861523"/>
    <w:rsid w:val="009112F7"/>
    <w:rsid w:val="009B0607"/>
    <w:rsid w:val="009F22AC"/>
    <w:rsid w:val="00A026D3"/>
    <w:rsid w:val="00A53C6C"/>
    <w:rsid w:val="00B708A0"/>
    <w:rsid w:val="00BC2E95"/>
    <w:rsid w:val="00CB21FF"/>
    <w:rsid w:val="00DA2CE8"/>
    <w:rsid w:val="00F42A3D"/>
    <w:rsid w:val="00FE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C0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17107D"/>
    <w:rPr>
      <w:rFonts w:ascii="ITCSymbolStd-MediumItalic" w:hAnsi="ITCSymbolStd-MediumItalic"/>
      <w:b w:val="0"/>
      <w:bCs w:val="0"/>
      <w:i/>
      <w:iCs/>
      <w:color w:val="242021"/>
      <w:sz w:val="22"/>
      <w:szCs w:val="22"/>
    </w:rPr>
  </w:style>
  <w:style w:type="paragraph" w:styleId="Caption">
    <w:name w:val="caption"/>
    <w:basedOn w:val="Normal"/>
    <w:qFormat/>
    <w:rsid w:val="0017107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112F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112F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112F7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11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D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17107D"/>
    <w:rPr>
      <w:rFonts w:ascii="ITCSymbolStd-MediumItalic" w:hAnsi="ITCSymbolStd-MediumItalic"/>
      <w:b w:val="0"/>
      <w:bCs w:val="0"/>
      <w:i/>
      <w:iCs/>
      <w:color w:val="242021"/>
      <w:sz w:val="22"/>
      <w:szCs w:val="22"/>
    </w:rPr>
  </w:style>
  <w:style w:type="paragraph" w:styleId="Caption">
    <w:name w:val="caption"/>
    <w:basedOn w:val="Normal"/>
    <w:qFormat/>
    <w:rsid w:val="0017107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112F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112F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112F7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11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D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76520D-897F-4A5C-AED1-70615FF39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iesing</dc:creator>
  <cp:lastModifiedBy>Prabakaran</cp:lastModifiedBy>
  <cp:revision>2</cp:revision>
  <dcterms:created xsi:type="dcterms:W3CDTF">2020-03-29T00:17:00Z</dcterms:created>
  <dcterms:modified xsi:type="dcterms:W3CDTF">2020-03-29T00:17:00Z</dcterms:modified>
</cp:coreProperties>
</file>